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408"/>
        <w:tblW w:w="9558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1980"/>
        <w:gridCol w:w="1620"/>
        <w:gridCol w:w="653"/>
        <w:gridCol w:w="1170"/>
        <w:gridCol w:w="1170"/>
      </w:tblGrid>
      <w:tr w:rsidR="0010386D" w:rsidRPr="00CE2108" w14:paraId="1F23F607" w14:textId="77777777" w:rsidTr="00512F52">
        <w:trPr>
          <w:trHeight w:val="57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64574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breviation in tex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2E9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gen Descript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F6F4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924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1CA3E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908E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E5DDF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replicates</w:t>
            </w:r>
          </w:p>
        </w:tc>
      </w:tr>
      <w:tr w:rsidR="0010386D" w:rsidRPr="00CE2108" w14:paraId="62CC0251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1EFE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D5D0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.LT34F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6306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-Term reconstituting Stem Cell (LT-HS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ACC55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4- Flk2- Lin- ckit+ Sca1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C395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D16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2C8BF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0386D" w:rsidRPr="00CE2108" w14:paraId="6063F238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C517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D57A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.ST34F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8628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otent Progenitor (ST-HS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8865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4+ Flk2- Lin- ckit+ Sca1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58B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5B83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A88EF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0386D" w:rsidRPr="00CE2108" w14:paraId="3CFBF534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2D6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B2B3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.MPP34F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397F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otent Progenitor (MP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8704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4+ Flk2+ Lin- ckit+ Sca1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820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8E73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7C34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0386D" w:rsidRPr="00CE2108" w14:paraId="537D570E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A76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05C3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P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D54B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lineage Progeni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74B7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AA4+ Kit++ IL7Ra- B220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5B7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771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4AAE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10386D" w:rsidRPr="00CE2108" w14:paraId="60DCC262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8696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DB7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.CMP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6BA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Myeloid Progeni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755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IL7R- Sca1- ckit+ FcgRloCD34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1607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C896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9E540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0386D" w:rsidRPr="00CE2108" w14:paraId="3F15599A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067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D28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.MEP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393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gakaryocyte-Erythroid Progeni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1CE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IL7R- Sca1- ckit+ FcgRloCD34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3BB7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94E0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C3475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0386D" w:rsidRPr="00CE2108" w14:paraId="2641CB2E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2E68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0DD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.GMP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DF6F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nulocyte-Monocyte Progeni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5A74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IL7R- Sca1- ckit+ FcgRhiCD34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BF4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B86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D041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0386D" w:rsidRPr="00CE2108" w14:paraId="0A3433B6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76BB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C7A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B.CLP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9587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on Lymphoid Progeni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550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AA4+ Kit+ IL7Ra+ B220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BAF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C7D7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72D5D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10386D" w:rsidRPr="00CE2108" w14:paraId="0E88E410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8864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0B7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B.FrA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C0D9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. A (pre-pro-B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13A8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AA4+ Kit+ IL7Ra+ B220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082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4870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7E354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10386D" w:rsidRPr="00CE2108" w14:paraId="5C50DDC0" w14:textId="77777777" w:rsidTr="00512F52">
        <w:trPr>
          <w:trHeight w:val="576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E56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B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2F2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B.FrBC.B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0F74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. B/C (pro-B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C8C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- AA4+IgM-CD19+CD43+HSA+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787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6935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4EE26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10386D" w:rsidRPr="00CE2108" w14:paraId="4DEB0C09" w14:textId="77777777" w:rsidTr="00512F52">
        <w:trPr>
          <w:trHeight w:val="864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0690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86CC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T.ETP.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1AB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T lineage Precurs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0FA8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 8- 11b- 11c- 19- NK1.1- TCR- 44hi 117hi 25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7692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B761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2ACC6" w14:textId="77777777" w:rsidR="0010386D" w:rsidRPr="00CE2108" w:rsidRDefault="0010386D" w:rsidP="00512F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1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4D398285" w14:textId="5961BBF5" w:rsidR="000676A6" w:rsidRDefault="00E76800" w:rsidP="0010386D">
      <w:pPr>
        <w:rPr>
          <w:rFonts w:ascii="Times New Roman" w:hAnsi="Times New Roman" w:cs="Times New Roman"/>
          <w:b/>
          <w:szCs w:val="22"/>
        </w:rPr>
      </w:pPr>
      <w:r w:rsidRPr="00CE2108">
        <w:rPr>
          <w:rFonts w:ascii="Times New Roman" w:hAnsi="Times New Roman" w:cs="Times New Roman"/>
          <w:b/>
          <w:szCs w:val="22"/>
        </w:rPr>
        <w:t xml:space="preserve">Figure 2 – Source Data 1: </w:t>
      </w:r>
      <w:r>
        <w:rPr>
          <w:rFonts w:ascii="Times New Roman" w:hAnsi="Times New Roman" w:cs="Times New Roman"/>
          <w:b/>
          <w:szCs w:val="22"/>
        </w:rPr>
        <w:t xml:space="preserve">Early </w:t>
      </w:r>
      <w:r w:rsidRPr="00CE2108">
        <w:rPr>
          <w:rFonts w:ascii="Times New Roman" w:hAnsi="Times New Roman" w:cs="Times New Roman"/>
          <w:b/>
          <w:szCs w:val="22"/>
        </w:rPr>
        <w:t>Hema</w:t>
      </w:r>
      <w:r w:rsidR="00170A92">
        <w:rPr>
          <w:rFonts w:ascii="Times New Roman" w:hAnsi="Times New Roman" w:cs="Times New Roman"/>
          <w:b/>
          <w:szCs w:val="22"/>
        </w:rPr>
        <w:t>topoietic Cell Types Considered</w:t>
      </w:r>
      <w:bookmarkStart w:id="0" w:name="_GoBack"/>
      <w:bookmarkEnd w:id="0"/>
      <w:r>
        <w:rPr>
          <w:rFonts w:ascii="Times New Roman" w:hAnsi="Times New Roman" w:cs="Times New Roman"/>
          <w:b/>
          <w:szCs w:val="22"/>
        </w:rPr>
        <w:t xml:space="preserve"> </w:t>
      </w:r>
    </w:p>
    <w:p w14:paraId="32510C92" w14:textId="77777777" w:rsidR="00E76800" w:rsidRDefault="00E76800" w:rsidP="0010386D">
      <w:pPr>
        <w:rPr>
          <w:rFonts w:ascii="Times New Roman" w:hAnsi="Times New Roman" w:cs="Times New Roman"/>
          <w:b/>
          <w:szCs w:val="22"/>
        </w:rPr>
      </w:pPr>
    </w:p>
    <w:p w14:paraId="6A5C1839" w14:textId="77777777" w:rsidR="00E76800" w:rsidRDefault="00E76800" w:rsidP="0010386D">
      <w:pPr>
        <w:rPr>
          <w:rFonts w:ascii="Times New Roman" w:hAnsi="Times New Roman" w:cs="Times New Roman"/>
          <w:b/>
          <w:szCs w:val="22"/>
        </w:rPr>
      </w:pPr>
    </w:p>
    <w:p w14:paraId="6A1A4514" w14:textId="77777777" w:rsidR="00E76800" w:rsidRDefault="00E76800" w:rsidP="0010386D"/>
    <w:sectPr w:rsidR="00E76800" w:rsidSect="001038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86D"/>
    <w:rsid w:val="000676A6"/>
    <w:rsid w:val="0010386D"/>
    <w:rsid w:val="00170A92"/>
    <w:rsid w:val="00574263"/>
    <w:rsid w:val="00C51338"/>
    <w:rsid w:val="00E7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A1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2</Characters>
  <Application>Microsoft Macintosh Word</Application>
  <DocSecurity>0</DocSecurity>
  <Lines>8</Lines>
  <Paragraphs>2</Paragraphs>
  <ScaleCrop>false</ScaleCrop>
  <Company>eLife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rreiro</dc:creator>
  <cp:keywords/>
  <dc:description/>
  <cp:lastModifiedBy>Maria Guerreiro</cp:lastModifiedBy>
  <cp:revision>3</cp:revision>
  <dcterms:created xsi:type="dcterms:W3CDTF">2017-01-04T10:15:00Z</dcterms:created>
  <dcterms:modified xsi:type="dcterms:W3CDTF">2017-01-04T10:22:00Z</dcterms:modified>
</cp:coreProperties>
</file>